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E146A" w14:textId="4CA912BF" w:rsidR="00123851" w:rsidRPr="00CE3FF9" w:rsidRDefault="00CE3FF9">
      <w:pPr>
        <w:rPr>
          <w:rFonts w:ascii="Arial" w:hAnsi="Arial" w:cs="Arial" w:hint="eastAsia"/>
          <w:b/>
          <w:kern w:val="0"/>
          <w:szCs w:val="21"/>
        </w:rPr>
      </w:pPr>
      <w:r>
        <w:rPr>
          <w:rFonts w:ascii="Arial" w:hAnsi="Arial" w:cs="Arial"/>
          <w:b/>
          <w:kern w:val="0"/>
          <w:szCs w:val="21"/>
        </w:rPr>
        <w:t>S</w:t>
      </w:r>
      <w:r>
        <w:rPr>
          <w:rFonts w:ascii="Arial" w:hAnsi="Arial" w:cs="Arial" w:hint="eastAsia"/>
          <w:b/>
          <w:kern w:val="0"/>
          <w:szCs w:val="21"/>
        </w:rPr>
        <w:t>u</w:t>
      </w:r>
      <w:r>
        <w:rPr>
          <w:rFonts w:ascii="Arial" w:hAnsi="Arial" w:cs="Arial"/>
          <w:b/>
          <w:kern w:val="0"/>
          <w:szCs w:val="21"/>
        </w:rPr>
        <w:t xml:space="preserve">pplemental </w:t>
      </w:r>
      <w:r w:rsidR="00E621EB">
        <w:rPr>
          <w:rFonts w:ascii="Arial" w:hAnsi="Arial" w:cs="Arial"/>
          <w:b/>
          <w:kern w:val="0"/>
          <w:szCs w:val="21"/>
        </w:rPr>
        <w:t>Ta</w:t>
      </w:r>
      <w:r w:rsidRPr="008A7689">
        <w:rPr>
          <w:rFonts w:ascii="Arial" w:hAnsi="Arial" w:cs="Arial"/>
          <w:b/>
          <w:kern w:val="0"/>
          <w:szCs w:val="21"/>
        </w:rPr>
        <w:t xml:space="preserve">ble </w:t>
      </w:r>
      <w:r>
        <w:rPr>
          <w:rFonts w:ascii="Arial" w:hAnsi="Arial" w:cs="Arial"/>
          <w:b/>
          <w:kern w:val="0"/>
          <w:szCs w:val="21"/>
        </w:rPr>
        <w:t>1</w:t>
      </w:r>
      <w:r w:rsidRPr="008A7689">
        <w:rPr>
          <w:rFonts w:ascii="Arial" w:hAnsi="Arial" w:cs="Arial"/>
          <w:b/>
          <w:kern w:val="0"/>
          <w:szCs w:val="21"/>
        </w:rPr>
        <w:t xml:space="preserve">. Preoperative factors predicting </w:t>
      </w:r>
      <w:r>
        <w:rPr>
          <w:rFonts w:ascii="Arial" w:hAnsi="Arial" w:cs="Arial"/>
          <w:b/>
          <w:kern w:val="0"/>
          <w:szCs w:val="21"/>
        </w:rPr>
        <w:t>N1 station</w:t>
      </w:r>
      <w:r w:rsidRPr="008A7689">
        <w:rPr>
          <w:rFonts w:ascii="Arial" w:hAnsi="Arial" w:cs="Arial"/>
          <w:b/>
          <w:kern w:val="0"/>
          <w:szCs w:val="21"/>
        </w:rPr>
        <w:t xml:space="preserve"> </w:t>
      </w:r>
      <w:r>
        <w:rPr>
          <w:rFonts w:ascii="Arial" w:hAnsi="Arial" w:cs="Arial"/>
          <w:b/>
          <w:kern w:val="0"/>
          <w:szCs w:val="21"/>
        </w:rPr>
        <w:t xml:space="preserve">lymph node </w:t>
      </w:r>
      <w:r w:rsidRPr="008A7689">
        <w:rPr>
          <w:rFonts w:ascii="Arial" w:hAnsi="Arial" w:cs="Arial"/>
          <w:b/>
          <w:kern w:val="0"/>
          <w:szCs w:val="21"/>
        </w:rPr>
        <w:t>metastasis.</w:t>
      </w:r>
    </w:p>
    <w:tbl>
      <w:tblPr>
        <w:tblStyle w:val="a3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3687"/>
        <w:gridCol w:w="1985"/>
        <w:gridCol w:w="1985"/>
        <w:gridCol w:w="1134"/>
        <w:gridCol w:w="1985"/>
        <w:gridCol w:w="1985"/>
        <w:gridCol w:w="1134"/>
      </w:tblGrid>
      <w:tr w:rsidR="00CE3FF9" w:rsidRPr="004D40CF" w14:paraId="79C29B0D" w14:textId="77777777" w:rsidTr="00CE3FF9">
        <w:tc>
          <w:tcPr>
            <w:tcW w:w="368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CBF05F" w14:textId="77777777" w:rsidR="00CE3FF9" w:rsidRPr="004D40CF" w:rsidRDefault="00CE3FF9" w:rsidP="000006E2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5104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29D12888" w14:textId="77777777" w:rsidR="00CE3FF9" w:rsidRPr="004D40CF" w:rsidRDefault="00CE3FF9" w:rsidP="000006E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5104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80CAFD6" w14:textId="77777777" w:rsidR="00CE3FF9" w:rsidRPr="004D40CF" w:rsidRDefault="00CE3FF9" w:rsidP="000006E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>Multivariate analysis</w:t>
            </w:r>
          </w:p>
        </w:tc>
      </w:tr>
      <w:tr w:rsidR="00CE3FF9" w:rsidRPr="003E271A" w14:paraId="4905B39D" w14:textId="77777777" w:rsidTr="00CE3FF9">
        <w:trPr>
          <w:trHeight w:val="340"/>
        </w:trPr>
        <w:tc>
          <w:tcPr>
            <w:tcW w:w="368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9C33AA8" w14:textId="77777777" w:rsidR="00CE3FF9" w:rsidRPr="004D40CF" w:rsidRDefault="00CE3FF9" w:rsidP="000006E2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1AE1F78" w14:textId="77777777" w:rsidR="00CE3FF9" w:rsidRPr="00200402" w:rsidRDefault="00CE3FF9" w:rsidP="000006E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200402">
              <w:rPr>
                <w:rFonts w:ascii="Arial" w:hAnsi="Arial" w:cs="Arial"/>
                <w:b/>
                <w:color w:val="000000"/>
                <w:kern w:val="0"/>
                <w:sz w:val="22"/>
              </w:rPr>
              <w:t>OR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FF9E94D" w14:textId="77777777" w:rsidR="00CE3FF9" w:rsidRPr="00200402" w:rsidRDefault="00CE3FF9" w:rsidP="000006E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200402">
              <w:rPr>
                <w:rFonts w:ascii="Arial" w:hAnsi="Arial" w:cs="Arial"/>
                <w:b/>
                <w:color w:val="000000"/>
                <w:kern w:val="0"/>
                <w:sz w:val="22"/>
              </w:rPr>
              <w:t>95 CI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11781D58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CE3FF9">
              <w:rPr>
                <w:rFonts w:ascii="Arial" w:hAnsi="Arial" w:cs="Arial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80A81CD" w14:textId="77777777" w:rsidR="00CE3FF9" w:rsidRPr="00200402" w:rsidRDefault="00CE3FF9" w:rsidP="000006E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200402">
              <w:rPr>
                <w:rFonts w:ascii="Arial" w:hAnsi="Arial" w:cs="Arial"/>
                <w:b/>
                <w:color w:val="000000"/>
                <w:kern w:val="0"/>
                <w:sz w:val="22"/>
              </w:rPr>
              <w:t>OR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6225E3A" w14:textId="77777777" w:rsidR="00CE3FF9" w:rsidRPr="00200402" w:rsidRDefault="00CE3FF9" w:rsidP="000006E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200402">
              <w:rPr>
                <w:rFonts w:ascii="Arial" w:hAnsi="Arial" w:cs="Arial"/>
                <w:b/>
                <w:color w:val="000000"/>
                <w:kern w:val="0"/>
                <w:sz w:val="22"/>
              </w:rPr>
              <w:t>95 CI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F85BF38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CE3F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P</w:t>
            </w:r>
            <w:r w:rsidRPr="00CE3FF9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E3FF9" w:rsidRPr="003E271A" w14:paraId="0FE1218B" w14:textId="77777777" w:rsidTr="000006E2">
        <w:tc>
          <w:tcPr>
            <w:tcW w:w="368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C87A01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D6EB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E954A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021420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AB3B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5E48A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522B3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4B45C9D9" w14:textId="77777777" w:rsidTr="00CE3FF9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4" w:space="0" w:color="FFFFFF" w:themeColor="background1"/>
            </w:tcBorders>
          </w:tcPr>
          <w:p w14:paraId="4AD09648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&lt;65 years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2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22184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9562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39BB4D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D3633A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24B1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5677FB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3FF9" w:rsidRPr="003E271A" w14:paraId="3F9FEAD5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5D78C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≥65 years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F02AB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.52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A2701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637-3.64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2E724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A202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13ED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252F9A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3FF9" w:rsidRPr="003E271A" w14:paraId="2CE2D812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0B695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95DBA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3D7C1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F52AE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3B77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37E9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DD5A6D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2184D723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88078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95897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7F97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B94203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263E63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438E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76CC35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184AAE6E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3E10F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1C9C0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.31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99C3E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544-3.17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FC7E15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54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7DC25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94A3B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58D0B0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520EEE5E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2782C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Smoking index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98EB0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7D4A7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F097A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3B8163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DF744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D96CD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0555BBB1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DB795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Non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A0B3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1D215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93B5EF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B74A5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AB03F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C48601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114EC6BD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E3B49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400-8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052C0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76A71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055-3.51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F5E192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439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DB764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56672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BF19D4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0AEF8B22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B09B8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&gt;8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08F2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033D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041-2.48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7292AE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27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1FE8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3EF27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E87C25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456F72F5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B95C36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Diameter of tumor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135AA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AC7F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600C8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8DF6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E8D9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9BAC8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45145F47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99F4D9" w14:textId="77777777" w:rsidR="00CE3FF9" w:rsidRPr="00CE3FF9" w:rsidRDefault="00CE3FF9" w:rsidP="000006E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&lt;2cm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530C7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2E13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6D199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3B38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AE67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67FAFC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5E465B27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97F671" w14:textId="77777777" w:rsidR="00CE3FF9" w:rsidRPr="00CE3FF9" w:rsidRDefault="00CE3FF9" w:rsidP="000006E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≥2cm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D62A1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2.71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1A64F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.174-6.28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F3331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2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7B96C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3F7B4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52A30F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959</w:t>
            </w:r>
          </w:p>
        </w:tc>
      </w:tr>
      <w:tr w:rsidR="00CE3FF9" w:rsidRPr="003E271A" w14:paraId="3859DBA6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3C5C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Maximum CT value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68332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E0A73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639D9E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286F3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1FD5D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5C8B53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74C7BF90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4C49B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&lt;-75 Hu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B5E11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889B0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B112F2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0A3DA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0AEF83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33E3E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3E7729DB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E0CFED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≥-75 Hu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39A080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2.17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732C0A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3.530-41.98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1164EF1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FDF3FD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9.48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2A07E69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2.639-34.08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21E462D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01</w:t>
            </w:r>
          </w:p>
        </w:tc>
      </w:tr>
      <w:tr w:rsidR="00CE3FF9" w:rsidRPr="003E271A" w14:paraId="6B55CFC5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D8A8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Tumor consistency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0934D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3BF77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924DC7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E9D3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A128B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A47629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66F2ABC9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0A05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Puro GGO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E41979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B2181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52073C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EC787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5534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7B40A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698C0103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53B2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Mixed GGO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B07A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4.0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2871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485-32.99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62266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19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28C1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35B4C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646539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105</w:t>
            </w:r>
          </w:p>
        </w:tc>
      </w:tr>
      <w:tr w:rsidR="00CE3FF9" w:rsidRPr="003E271A" w14:paraId="5F907CDD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B0FD0F8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Solid nodul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8D07DC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8.85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1752FC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2.409-147.59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7B6B6E4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0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7931B4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1893898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84D10F6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61</w:t>
            </w:r>
          </w:p>
        </w:tc>
      </w:tr>
      <w:tr w:rsidR="00CE3FF9" w:rsidRPr="003E271A" w14:paraId="445DA4A8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131FC6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Spicule sign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B6C194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D0BA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24EB0C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59FBF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4B71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1685D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76D5160D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2980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EF399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A4111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319240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47FB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5368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E90E44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46385875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7BBD84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C64D078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.57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29E59A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696-3.56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FE2D94C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27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CB7333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B33BEE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B30B262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6266938A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A647E8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Lobulation sign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19374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22B2D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4AD71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EE83C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41ED7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40B4D8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3110542B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370381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8E34B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8596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B4605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1A1A3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D69A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A2CA9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0DCF6D0F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9CA5D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553C5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3.18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F86DF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.389-7.28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9F2B1D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0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5F2F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5E79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13206B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95</w:t>
            </w:r>
          </w:p>
        </w:tc>
      </w:tr>
      <w:tr w:rsidR="00CE3FF9" w:rsidRPr="003E271A" w14:paraId="34DCF4AF" w14:textId="77777777" w:rsidTr="00CE3FF9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9979729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Vacuole sign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78F015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4346E8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2A821DB8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CBAF768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BB2294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CE629C3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7CF770F0" w14:textId="77777777" w:rsidTr="00CE3FF9">
        <w:tc>
          <w:tcPr>
            <w:tcW w:w="3687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1BA3A50F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FFFEED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87B79E3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3FFDEFE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A1A94D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8CC920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B0C2BC1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17DC41D7" w14:textId="77777777" w:rsidTr="00CE3FF9">
        <w:tc>
          <w:tcPr>
            <w:tcW w:w="3687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BB4A19F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BA9231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2B4B48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0.152-3.17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97F54B9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637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4E20C5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EFFEB8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AFB5AED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557618B5" w14:textId="77777777" w:rsidTr="00CE3FF9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7D6A5C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leural indentation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0A39B5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1F8C1C39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D237D97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3595E8C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30EFCA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0FF1931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204C7755" w14:textId="77777777" w:rsidTr="00CE3FF9">
        <w:tc>
          <w:tcPr>
            <w:tcW w:w="3687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EC287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9942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D47CB8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18AAB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18449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6CA6E8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4BE992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0CC6DFBA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08AC3EF" w14:textId="77777777" w:rsidR="00CE3FF9" w:rsidRPr="00CE3FF9" w:rsidRDefault="00CE3FF9" w:rsidP="000006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68B694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4.96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D53F27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2.126-11.6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8896EE2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B6FC20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3.64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973258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.418-9.36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174E6CB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07</w:t>
            </w:r>
          </w:p>
        </w:tc>
      </w:tr>
      <w:tr w:rsidR="00CE3FF9" w:rsidRPr="003E271A" w14:paraId="60D82136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819E3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CEA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9F6DE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494E6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50AFF1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A55CA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A0AC9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CAA26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712A5AB6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7EF14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≤ 5ng/mL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FC16BA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0ABC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B7CDD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1F643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D1493A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2E43A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27BE000C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0E6E99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&gt; 5ng/mL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59AED17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5.80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386528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2.433-13.84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3194C81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C98B89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4.45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9ED8C5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.696-11.71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92E7EAA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02</w:t>
            </w:r>
          </w:p>
        </w:tc>
      </w:tr>
      <w:tr w:rsidR="00CE3FF9" w:rsidRPr="003E271A" w14:paraId="6ADD5AD7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14A05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CA125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88E4A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576E73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34E2C9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CE48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8EF0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C66354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7C9B64B8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F2D554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≤ 35U/mL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EECEA9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7AE663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53843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AC231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CA8DB4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B319F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543624CA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073DD6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&gt; 35U/mL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800D0C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0.75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256CDA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.708-67.65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71BFAE0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1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774253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DC5620A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84EDB0D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89</w:t>
            </w:r>
          </w:p>
        </w:tc>
      </w:tr>
      <w:tr w:rsidR="00CE3FF9" w:rsidRPr="003E271A" w14:paraId="7547ABD9" w14:textId="77777777" w:rsidTr="000006E2">
        <w:tc>
          <w:tcPr>
            <w:tcW w:w="3687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2E338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b/>
                <w:bCs/>
                <w:sz w:val="20"/>
                <w:szCs w:val="20"/>
              </w:rPr>
              <w:t>CA199</w:t>
            </w: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B62DC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C813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450487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CB6CB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164866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E4596F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3193B885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988A55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≤ 37U/mL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FFCB4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71C7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B023B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11497B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3CC86E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1E825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CE3FF9" w:rsidRPr="003E271A" w14:paraId="2BEC3B32" w14:textId="77777777" w:rsidTr="000006E2">
        <w:tc>
          <w:tcPr>
            <w:tcW w:w="3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B1AA182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 xml:space="preserve">  &gt; 37U/mL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7B2ADE1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7.12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CC54650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  <w:r w:rsidRPr="00CE3FF9">
              <w:rPr>
                <w:rFonts w:ascii="Arial" w:hAnsi="Arial" w:cs="Arial"/>
                <w:sz w:val="20"/>
                <w:szCs w:val="20"/>
              </w:rPr>
              <w:t>1.360-37.33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7274007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02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7D04BFF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D004E6D" w14:textId="77777777" w:rsidR="00CE3FF9" w:rsidRPr="00CE3FF9" w:rsidRDefault="00CE3FF9" w:rsidP="00000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FCD8ECE" w14:textId="77777777" w:rsidR="00CE3FF9" w:rsidRPr="00CE3FF9" w:rsidRDefault="00CE3FF9" w:rsidP="000006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FF9">
              <w:rPr>
                <w:rFonts w:ascii="Arial" w:hAnsi="Arial" w:cs="Arial"/>
                <w:i/>
                <w:iCs/>
                <w:sz w:val="20"/>
                <w:szCs w:val="20"/>
              </w:rPr>
              <w:t>0.112</w:t>
            </w:r>
          </w:p>
        </w:tc>
      </w:tr>
      <w:tr w:rsidR="00CE3FF9" w:rsidRPr="003E271A" w14:paraId="5D038022" w14:textId="77777777" w:rsidTr="000006E2">
        <w:tc>
          <w:tcPr>
            <w:tcW w:w="13895" w:type="dxa"/>
            <w:gridSpan w:val="7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0A7B625" w14:textId="77777777" w:rsidR="00CE3FF9" w:rsidRPr="00CE3FF9" w:rsidRDefault="00CE3FF9" w:rsidP="000006E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CE3FF9">
              <w:rPr>
                <w:rFonts w:ascii="Arial" w:hAnsi="Arial" w:cs="Arial"/>
                <w:i/>
                <w:iCs/>
                <w:sz w:val="22"/>
              </w:rPr>
              <w:t>CEA,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carcinoma embryonic antigen;</w:t>
            </w:r>
            <w:r w:rsidRPr="00CE3FF9">
              <w:rPr>
                <w:rFonts w:ascii="Arial" w:hAnsi="Arial" w:cs="Arial"/>
                <w:i/>
                <w:iCs/>
                <w:sz w:val="22"/>
              </w:rPr>
              <w:t xml:space="preserve"> CI</w:t>
            </w:r>
            <w:r w:rsidRPr="00CE3FF9">
              <w:rPr>
                <w:rFonts w:ascii="Arial" w:hAnsi="Arial" w:cs="Arial"/>
                <w:sz w:val="22"/>
              </w:rPr>
              <w:t xml:space="preserve">, 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confidence interval; 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CT, 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computed tomography; 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GGO, 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>ground glass opacity;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 Hu,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Hounsfield unit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; mL, 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>milliliter;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 ng,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nanogram; 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>OR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>, odds ratio.</w:t>
            </w:r>
          </w:p>
        </w:tc>
      </w:tr>
    </w:tbl>
    <w:p w14:paraId="74743ACF" w14:textId="77777777" w:rsidR="00CE3FF9" w:rsidRPr="00CE3FF9" w:rsidRDefault="00CE3FF9">
      <w:pPr>
        <w:rPr>
          <w:rFonts w:hint="eastAsia"/>
        </w:rPr>
      </w:pPr>
    </w:p>
    <w:sectPr w:rsidR="00CE3FF9" w:rsidRPr="00CE3FF9" w:rsidSect="00CE3FF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65"/>
    <w:rsid w:val="00123851"/>
    <w:rsid w:val="00210765"/>
    <w:rsid w:val="00CE3FF9"/>
    <w:rsid w:val="00E6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48C69"/>
  <w15:chartTrackingRefBased/>
  <w15:docId w15:val="{38C8B17E-D4A9-412E-BFA2-06C2FF75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F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3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3</cp:revision>
  <dcterms:created xsi:type="dcterms:W3CDTF">2020-12-21T05:02:00Z</dcterms:created>
  <dcterms:modified xsi:type="dcterms:W3CDTF">2020-12-21T05:17:00Z</dcterms:modified>
</cp:coreProperties>
</file>